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31D65" w:rsidP="583B0156" w:rsidRDefault="00F31D65" w14:paraId="0CF6AF34" w14:textId="73F40A68">
      <w:pPr>
        <w:spacing w:line="480" w:lineRule="auto"/>
        <w:rPr>
          <w:rFonts w:ascii="Arial" w:hAnsi="Arial" w:eastAsia="Arial" w:cs="Arial"/>
          <w:b w:val="1"/>
          <w:bCs w:val="1"/>
          <w:sz w:val="22"/>
          <w:szCs w:val="22"/>
        </w:rPr>
      </w:pP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Extended Data Figure Legends:</w:t>
      </w:r>
    </w:p>
    <w:p w:rsidR="00F31D65" w:rsidP="583B0156" w:rsidRDefault="00F31D65" w14:paraId="5D0443A3" w14:textId="4361C5FA">
      <w:pPr>
        <w:spacing w:line="480" w:lineRule="auto"/>
        <w:rPr>
          <w:rFonts w:ascii="Arial" w:hAnsi="Arial" w:eastAsia="Arial" w:cs="Arial"/>
          <w:sz w:val="22"/>
          <w:szCs w:val="22"/>
        </w:rPr>
      </w:pP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Extended Data Figure 1</w:t>
      </w:r>
      <w:r w:rsidRPr="583B0156" w:rsidR="2F7D075F">
        <w:rPr>
          <w:rFonts w:ascii="Arial" w:hAnsi="Arial" w:eastAsia="Arial" w:cs="Arial"/>
          <w:b w:val="1"/>
          <w:bCs w:val="1"/>
          <w:sz w:val="22"/>
          <w:szCs w:val="22"/>
        </w:rPr>
        <w:t>.</w:t>
      </w: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 xml:space="preserve"> </w:t>
      </w:r>
      <w:r w:rsidRPr="583B0156" w:rsidR="00F31D65">
        <w:rPr>
          <w:rFonts w:ascii="Arial" w:hAnsi="Arial" w:eastAsia="Arial" w:cs="Arial"/>
          <w:sz w:val="22"/>
          <w:szCs w:val="22"/>
        </w:rPr>
        <w:t xml:space="preserve">Biochemical preparation of GPR17. a) </w:t>
      </w:r>
      <w:r w:rsidRPr="583B0156" w:rsidR="25ACEB5B">
        <w:rPr>
          <w:rFonts w:ascii="Arial" w:hAnsi="Arial" w:eastAsia="Arial" w:cs="Arial"/>
          <w:sz w:val="22"/>
          <w:szCs w:val="22"/>
        </w:rPr>
        <w:t>A</w:t>
      </w:r>
      <w:r w:rsidRPr="583B0156" w:rsidR="00F31D65">
        <w:rPr>
          <w:rFonts w:ascii="Arial" w:hAnsi="Arial" w:eastAsia="Arial" w:cs="Arial"/>
          <w:sz w:val="22"/>
          <w:szCs w:val="22"/>
        </w:rPr>
        <w:t>gonist complex in LMNG detergent,</w:t>
      </w:r>
      <w:r w:rsidRPr="583B0156" w:rsidR="73FF502B">
        <w:rPr>
          <w:rFonts w:ascii="Arial" w:hAnsi="Arial" w:eastAsia="Arial" w:cs="Arial"/>
          <w:sz w:val="22"/>
          <w:szCs w:val="22"/>
        </w:rPr>
        <w:t xml:space="preserve"> </w:t>
      </w:r>
      <w:r w:rsidRPr="583B0156" w:rsidR="00F31D65">
        <w:rPr>
          <w:rFonts w:ascii="Arial" w:hAnsi="Arial" w:eastAsia="Arial" w:cs="Arial"/>
          <w:sz w:val="22"/>
          <w:szCs w:val="22"/>
        </w:rPr>
        <w:t>representative size exclusion profile (left</w:t>
      </w:r>
      <w:r w:rsidRPr="583B0156" w:rsidR="00F31D65">
        <w:rPr>
          <w:rFonts w:ascii="Arial" w:hAnsi="Arial" w:eastAsia="Arial" w:cs="Arial"/>
          <w:sz w:val="22"/>
          <w:szCs w:val="22"/>
        </w:rPr>
        <w:t>)</w:t>
      </w:r>
      <w:r w:rsidRPr="583B0156" w:rsidR="00F31D65">
        <w:rPr>
          <w:rFonts w:ascii="Arial" w:hAnsi="Arial" w:eastAsia="Arial" w:cs="Arial"/>
          <w:sz w:val="22"/>
          <w:szCs w:val="22"/>
        </w:rPr>
        <w:t xml:space="preserve"> and SDS PAGE gel (right)</w:t>
      </w:r>
      <w:r w:rsidRPr="583B0156" w:rsidR="49CAA5E1">
        <w:rPr>
          <w:rFonts w:ascii="Arial" w:hAnsi="Arial" w:eastAsia="Arial" w:cs="Arial"/>
          <w:sz w:val="22"/>
          <w:szCs w:val="22"/>
        </w:rPr>
        <w:t>.</w:t>
      </w:r>
      <w:r w:rsidRPr="583B0156" w:rsidR="00F31D65">
        <w:rPr>
          <w:rFonts w:ascii="Arial" w:hAnsi="Arial" w:eastAsia="Arial" w:cs="Arial"/>
          <w:sz w:val="22"/>
          <w:szCs w:val="22"/>
        </w:rPr>
        <w:t xml:space="preserve"> b) </w:t>
      </w:r>
      <w:r w:rsidRPr="583B0156" w:rsidR="11158885">
        <w:rPr>
          <w:rFonts w:ascii="Arial" w:hAnsi="Arial" w:eastAsia="Arial" w:cs="Arial"/>
          <w:sz w:val="22"/>
          <w:szCs w:val="22"/>
        </w:rPr>
        <w:t>A</w:t>
      </w:r>
      <w:r w:rsidRPr="583B0156" w:rsidR="00F31D65">
        <w:rPr>
          <w:rFonts w:ascii="Arial" w:hAnsi="Arial" w:eastAsia="Arial" w:cs="Arial"/>
          <w:sz w:val="22"/>
          <w:szCs w:val="22"/>
        </w:rPr>
        <w:t>ntagonist complex in </w:t>
      </w:r>
      <w:r w:rsidRPr="583B0156" w:rsidR="00F31D65">
        <w:rPr>
          <w:rFonts w:ascii="Arial" w:hAnsi="Arial" w:eastAsia="Arial" w:cs="Arial"/>
          <w:sz w:val="22"/>
          <w:szCs w:val="22"/>
        </w:rPr>
        <w:t>SapA</w:t>
      </w:r>
      <w:r w:rsidRPr="583B0156" w:rsidR="49579BC0">
        <w:rPr>
          <w:rFonts w:ascii="Arial" w:hAnsi="Arial" w:eastAsia="Arial" w:cs="Arial"/>
          <w:sz w:val="22"/>
          <w:szCs w:val="22"/>
        </w:rPr>
        <w:t xml:space="preserve"> </w:t>
      </w:r>
      <w:r w:rsidRPr="583B0156" w:rsidR="00F31D65">
        <w:rPr>
          <w:rFonts w:ascii="Arial" w:hAnsi="Arial" w:eastAsia="Arial" w:cs="Arial"/>
          <w:sz w:val="22"/>
          <w:szCs w:val="22"/>
        </w:rPr>
        <w:t>nanodisc</w:t>
      </w:r>
      <w:r w:rsidRPr="583B0156" w:rsidR="00F31D65">
        <w:rPr>
          <w:rFonts w:ascii="Arial" w:hAnsi="Arial" w:eastAsia="Arial" w:cs="Arial"/>
          <w:sz w:val="22"/>
          <w:szCs w:val="22"/>
        </w:rPr>
        <w:t>, representative size exclusion profile (left) and SDS PAGE gel (right). </w:t>
      </w:r>
      <w:r w:rsidRPr="583B0156" w:rsidR="00F31D65">
        <w:rPr>
          <w:rFonts w:ascii="Arial" w:hAnsi="Arial" w:eastAsia="Arial" w:cs="Arial"/>
          <w:sz w:val="22"/>
          <w:szCs w:val="22"/>
        </w:rPr>
        <w:t>​</w:t>
      </w:r>
    </w:p>
    <w:p w:rsidR="25DACA9D" w:rsidP="583B0156" w:rsidRDefault="25DACA9D" w14:paraId="31AA4ECE" w14:textId="40877047">
      <w:pPr>
        <w:pStyle w:val="Normal"/>
        <w:spacing w:line="480" w:lineRule="auto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583B0156" w:rsidR="25DACA9D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Extended Data Figure 2</w:t>
      </w:r>
      <w:r w:rsidRPr="583B0156" w:rsidR="7EC6AA0E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.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ryoEM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Workflow and Data Quality for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MDL- and 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I-185-bound GPR17 structures. a, b</w:t>
      </w:r>
      <w:r w:rsidRPr="583B0156" w:rsidR="05138049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)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583B0156" w:rsidR="1221318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ryoEM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data processing workflow for MDL-</w:t>
      </w:r>
      <w:r w:rsidRPr="583B0156" w:rsidR="0062B971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and I-185-bound structures, respectively. c, d</w:t>
      </w:r>
      <w:r w:rsidRPr="583B0156" w:rsidR="0674F87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)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583B0156" w:rsidR="3D798084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ryoEM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maps of MDL- and I-185-bound</w:t>
      </w:r>
      <w:r w:rsidRPr="583B0156" w:rsidR="148AD34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structures, respectively, colored by relative local resolution according to scale. e, f</w:t>
      </w:r>
      <w:r w:rsidRPr="583B0156" w:rsidR="425CB13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)</w:t>
      </w:r>
      <w:r w:rsidRPr="583B0156" w:rsidR="5A80FD75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583B0156" w:rsidR="5F1C092B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ryoEM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density for MDL- and I-185-bound structures, respectively, showing each of the</w:t>
      </w:r>
      <w:r w:rsidRPr="583B0156" w:rsidR="155C796C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583B0156" w:rsidR="25DACA9D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7TM helices and H8.</w:t>
      </w:r>
    </w:p>
    <w:p w:rsidR="00F31D65" w:rsidP="583B0156" w:rsidRDefault="00F31D65" w14:paraId="024DE5A2" w14:textId="7AE43526">
      <w:pPr>
        <w:spacing w:line="480" w:lineRule="auto"/>
        <w:rPr>
          <w:rFonts w:ascii="Arial" w:hAnsi="Arial" w:eastAsia="Arial" w:cs="Arial"/>
          <w:sz w:val="22"/>
          <w:szCs w:val="22"/>
        </w:rPr>
      </w:pP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Extended Data Figure 3</w:t>
      </w:r>
      <w:r w:rsidRPr="583B0156" w:rsidR="00F31D65">
        <w:rPr>
          <w:rFonts w:ascii="Arial" w:hAnsi="Arial" w:eastAsia="Arial" w:cs="Arial"/>
          <w:sz w:val="22"/>
          <w:szCs w:val="22"/>
        </w:rPr>
        <w:t>.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 Antagonist binding site in d-GPCRs. GPR17 +I-185 in magenta, CysLT1 +</w:t>
      </w:r>
      <w:r w:rsidRPr="583B0156" w:rsidR="6A406ACE">
        <w:rPr>
          <w:rFonts w:ascii="Arial" w:hAnsi="Arial" w:eastAsia="Arial" w:cs="Arial"/>
          <w:sz w:val="22"/>
          <w:szCs w:val="22"/>
        </w:rPr>
        <w:t>pranlukast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 (PDB 6rz4) in deep purple, CysLT2 +ONO-2570366 (PDB 6rz6) in orange. a) </w:t>
      </w:r>
      <w:r w:rsidRPr="583B0156" w:rsidR="1556084F">
        <w:rPr>
          <w:rFonts w:ascii="Arial" w:hAnsi="Arial" w:eastAsia="Arial" w:cs="Arial"/>
          <w:sz w:val="22"/>
          <w:szCs w:val="22"/>
        </w:rPr>
        <w:t>C</w:t>
      </w:r>
      <w:r w:rsidRPr="583B0156" w:rsidR="6A406ACE">
        <w:rPr>
          <w:rFonts w:ascii="Arial" w:hAnsi="Arial" w:eastAsia="Arial" w:cs="Arial"/>
          <w:sz w:val="22"/>
          <w:szCs w:val="22"/>
        </w:rPr>
        <w:t>omparing ligand placement, view from EC, with ECL2 highlighted, showing side occupation of the pocket only by I-185</w:t>
      </w:r>
      <w:r w:rsidRPr="583B0156" w:rsidR="2AB1F67A">
        <w:rPr>
          <w:rFonts w:ascii="Arial" w:hAnsi="Arial" w:eastAsia="Arial" w:cs="Arial"/>
          <w:sz w:val="22"/>
          <w:szCs w:val="22"/>
        </w:rPr>
        <w:t>.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 </w:t>
      </w:r>
      <w:r w:rsidRPr="583B0156" w:rsidR="33C321C0">
        <w:rPr>
          <w:rFonts w:ascii="Arial" w:hAnsi="Arial" w:eastAsia="Arial" w:cs="Arial"/>
          <w:sz w:val="22"/>
          <w:szCs w:val="22"/>
        </w:rPr>
        <w:t>b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) </w:t>
      </w:r>
      <w:r w:rsidRPr="583B0156" w:rsidR="63345035">
        <w:rPr>
          <w:rFonts w:ascii="Arial" w:hAnsi="Arial" w:eastAsia="Arial" w:cs="Arial"/>
          <w:sz w:val="22"/>
          <w:szCs w:val="22"/>
        </w:rPr>
        <w:t>S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howing GPR17 ECL2 depth location with respect to pocket and ligand, circle highlights ECL2 clash with </w:t>
      </w:r>
      <w:r w:rsidRPr="583B0156" w:rsidR="6A406ACE">
        <w:rPr>
          <w:rFonts w:ascii="Arial" w:hAnsi="Arial" w:eastAsia="Arial" w:cs="Arial"/>
          <w:sz w:val="22"/>
          <w:szCs w:val="22"/>
        </w:rPr>
        <w:t>pranlukast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 (deep purple) and ONO-2570366 (orange)</w:t>
      </w:r>
      <w:r w:rsidRPr="583B0156" w:rsidR="6400424A">
        <w:rPr>
          <w:rFonts w:ascii="Arial" w:hAnsi="Arial" w:eastAsia="Arial" w:cs="Arial"/>
          <w:sz w:val="22"/>
          <w:szCs w:val="22"/>
        </w:rPr>
        <w:t>.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 </w:t>
      </w:r>
      <w:r w:rsidRPr="583B0156" w:rsidR="1F83C630">
        <w:rPr>
          <w:rFonts w:ascii="Arial" w:hAnsi="Arial" w:eastAsia="Arial" w:cs="Arial"/>
          <w:sz w:val="22"/>
          <w:szCs w:val="22"/>
        </w:rPr>
        <w:t>c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) </w:t>
      </w:r>
      <w:r w:rsidRPr="583B0156" w:rsidR="3EE1F82F">
        <w:rPr>
          <w:rFonts w:ascii="Arial" w:hAnsi="Arial" w:eastAsia="Arial" w:cs="Arial"/>
          <w:sz w:val="22"/>
          <w:szCs w:val="22"/>
        </w:rPr>
        <w:t>S</w:t>
      </w:r>
      <w:r w:rsidRPr="583B0156" w:rsidR="6A406ACE">
        <w:rPr>
          <w:rFonts w:ascii="Arial" w:hAnsi="Arial" w:eastAsia="Arial" w:cs="Arial"/>
          <w:sz w:val="22"/>
          <w:szCs w:val="22"/>
        </w:rPr>
        <w:t>urface view showing groove between</w:t>
      </w:r>
      <w:r w:rsidRPr="583B0156" w:rsidR="580A3FDD">
        <w:rPr>
          <w:rFonts w:ascii="Arial" w:hAnsi="Arial" w:eastAsia="Arial" w:cs="Arial"/>
          <w:sz w:val="22"/>
          <w:szCs w:val="22"/>
        </w:rPr>
        <w:t xml:space="preserve"> 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TM4 and TM5 </w:t>
      </w:r>
      <w:r w:rsidRPr="583B0156" w:rsidR="5ED472CE">
        <w:rPr>
          <w:rFonts w:ascii="Arial" w:hAnsi="Arial" w:eastAsia="Arial" w:cs="Arial"/>
          <w:sz w:val="22"/>
          <w:szCs w:val="22"/>
        </w:rPr>
        <w:t xml:space="preserve">into which </w:t>
      </w:r>
      <w:r w:rsidRPr="583B0156" w:rsidR="6A406ACE">
        <w:rPr>
          <w:rFonts w:ascii="Arial" w:hAnsi="Arial" w:eastAsia="Arial" w:cs="Arial"/>
          <w:sz w:val="22"/>
          <w:szCs w:val="22"/>
        </w:rPr>
        <w:t>antagonists extend</w:t>
      </w:r>
      <w:r w:rsidRPr="583B0156" w:rsidR="7D11FE9B">
        <w:rPr>
          <w:rFonts w:ascii="Arial" w:hAnsi="Arial" w:eastAsia="Arial" w:cs="Arial"/>
          <w:sz w:val="22"/>
          <w:szCs w:val="22"/>
        </w:rPr>
        <w:t>.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  </w:t>
      </w:r>
      <w:r w:rsidRPr="583B0156" w:rsidR="318D93A4">
        <w:rPr>
          <w:rFonts w:ascii="Arial" w:hAnsi="Arial" w:eastAsia="Arial" w:cs="Arial"/>
          <w:sz w:val="22"/>
          <w:szCs w:val="22"/>
        </w:rPr>
        <w:t>d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) </w:t>
      </w:r>
      <w:r w:rsidRPr="583B0156" w:rsidR="742FB7E4">
        <w:rPr>
          <w:rFonts w:ascii="Arial" w:hAnsi="Arial" w:eastAsia="Arial" w:cs="Arial"/>
          <w:sz w:val="22"/>
          <w:szCs w:val="22"/>
        </w:rPr>
        <w:t>C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artoon cylinder depiction to show </w:t>
      </w:r>
      <w:r w:rsidRPr="583B0156" w:rsidR="1F42280F">
        <w:rPr>
          <w:rFonts w:ascii="Arial" w:hAnsi="Arial" w:eastAsia="Arial" w:cs="Arial"/>
          <w:sz w:val="22"/>
          <w:szCs w:val="22"/>
        </w:rPr>
        <w:t>an outward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 shift in TM5 of GPR17 due to I-I85</w:t>
      </w:r>
      <w:r w:rsidRPr="583B0156" w:rsidR="5E8F6489">
        <w:rPr>
          <w:rFonts w:ascii="Arial" w:hAnsi="Arial" w:eastAsia="Arial" w:cs="Arial"/>
          <w:sz w:val="22"/>
          <w:szCs w:val="22"/>
        </w:rPr>
        <w:t xml:space="preserve"> 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compared to </w:t>
      </w:r>
      <w:r w:rsidRPr="583B0156" w:rsidR="3999BB63">
        <w:rPr>
          <w:rFonts w:ascii="Arial" w:hAnsi="Arial" w:eastAsia="Arial" w:cs="Arial"/>
          <w:sz w:val="22"/>
          <w:szCs w:val="22"/>
        </w:rPr>
        <w:t xml:space="preserve">shift inwards towards antagonists of </w:t>
      </w:r>
      <w:r w:rsidRPr="583B0156" w:rsidR="6A406ACE">
        <w:rPr>
          <w:rFonts w:ascii="Arial" w:hAnsi="Arial" w:eastAsia="Arial" w:cs="Arial"/>
          <w:sz w:val="22"/>
          <w:szCs w:val="22"/>
        </w:rPr>
        <w:t>CysLTs</w:t>
      </w:r>
      <w:r w:rsidRPr="583B0156" w:rsidR="4E256056">
        <w:rPr>
          <w:rFonts w:ascii="Arial" w:hAnsi="Arial" w:eastAsia="Arial" w:cs="Arial"/>
          <w:sz w:val="22"/>
          <w:szCs w:val="22"/>
        </w:rPr>
        <w:t xml:space="preserve">, 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and </w:t>
      </w:r>
      <w:r w:rsidRPr="583B0156" w:rsidR="01E798CB">
        <w:rPr>
          <w:rFonts w:ascii="Arial" w:hAnsi="Arial" w:eastAsia="Arial" w:cs="Arial"/>
          <w:sz w:val="22"/>
          <w:szCs w:val="22"/>
        </w:rPr>
        <w:t xml:space="preserve">depth of </w:t>
      </w:r>
      <w:r w:rsidRPr="583B0156" w:rsidR="6A406ACE">
        <w:rPr>
          <w:rFonts w:ascii="Arial" w:hAnsi="Arial" w:eastAsia="Arial" w:cs="Arial"/>
          <w:sz w:val="22"/>
          <w:szCs w:val="22"/>
        </w:rPr>
        <w:t>GPR17 ECL2</w:t>
      </w:r>
      <w:r w:rsidRPr="583B0156" w:rsidR="0FE8D93F">
        <w:rPr>
          <w:rFonts w:ascii="Arial" w:hAnsi="Arial" w:eastAsia="Arial" w:cs="Arial"/>
          <w:sz w:val="22"/>
          <w:szCs w:val="22"/>
        </w:rPr>
        <w:t xml:space="preserve"> pocket</w:t>
      </w:r>
      <w:r w:rsidRPr="583B0156" w:rsidR="6A406ACE">
        <w:rPr>
          <w:rFonts w:ascii="Arial" w:hAnsi="Arial" w:eastAsia="Arial" w:cs="Arial"/>
          <w:sz w:val="22"/>
          <w:szCs w:val="22"/>
        </w:rPr>
        <w:t>, despite close alignment</w:t>
      </w:r>
      <w:r w:rsidRPr="583B0156" w:rsidR="181B6C51">
        <w:rPr>
          <w:rFonts w:ascii="Arial" w:hAnsi="Arial" w:eastAsia="Arial" w:cs="Arial"/>
          <w:sz w:val="22"/>
          <w:szCs w:val="22"/>
        </w:rPr>
        <w:t xml:space="preserve"> with </w:t>
      </w:r>
      <w:r w:rsidRPr="583B0156" w:rsidR="181B6C51">
        <w:rPr>
          <w:rFonts w:ascii="Arial" w:hAnsi="Arial" w:eastAsia="Arial" w:cs="Arial"/>
          <w:sz w:val="22"/>
          <w:szCs w:val="22"/>
        </w:rPr>
        <w:t>CysLTs</w:t>
      </w:r>
      <w:r w:rsidRPr="583B0156" w:rsidR="6A406ACE">
        <w:rPr>
          <w:rFonts w:ascii="Arial" w:hAnsi="Arial" w:eastAsia="Arial" w:cs="Arial"/>
          <w:sz w:val="22"/>
          <w:szCs w:val="22"/>
        </w:rPr>
        <w:t xml:space="preserve"> on beta turn.</w:t>
      </w:r>
    </w:p>
    <w:p w:rsidR="00F31D65" w:rsidP="583B0156" w:rsidRDefault="00F31D65" w14:paraId="32FBBA99" w14:textId="00E9C87C">
      <w:pPr>
        <w:spacing w:line="480" w:lineRule="auto"/>
        <w:rPr>
          <w:rFonts w:ascii="Arial" w:hAnsi="Arial" w:eastAsia="Arial" w:cs="Arial"/>
          <w:sz w:val="22"/>
          <w:szCs w:val="22"/>
        </w:rPr>
      </w:pP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Extended Data Figure 4</w:t>
      </w:r>
      <w:r w:rsidRPr="583B0156" w:rsidR="00F31D65">
        <w:rPr>
          <w:rFonts w:ascii="Arial" w:hAnsi="Arial" w:eastAsia="Arial" w:cs="Arial"/>
          <w:sz w:val="22"/>
          <w:szCs w:val="22"/>
        </w:rPr>
        <w:t xml:space="preserve">. </w:t>
      </w:r>
      <w:r w:rsidRPr="583B0156" w:rsidR="11411F3E">
        <w:rPr>
          <w:rFonts w:ascii="Arial" w:hAnsi="Arial" w:eastAsia="Arial" w:cs="Arial"/>
          <w:sz w:val="22"/>
          <w:szCs w:val="22"/>
        </w:rPr>
        <w:t>GPR17 and EBI2. GPR17 + MDL in forest, EBI2</w:t>
      </w:r>
      <w:r w:rsidRPr="583B0156" w:rsidR="4D74D1FC">
        <w:rPr>
          <w:rFonts w:ascii="Arial" w:hAnsi="Arial" w:eastAsia="Arial" w:cs="Arial"/>
          <w:sz w:val="22"/>
          <w:szCs w:val="22"/>
        </w:rPr>
        <w:t xml:space="preserve"> </w:t>
      </w:r>
      <w:r w:rsidRPr="583B0156" w:rsidR="11411F3E">
        <w:rPr>
          <w:rFonts w:ascii="Arial" w:hAnsi="Arial" w:eastAsia="Arial" w:cs="Arial"/>
          <w:sz w:val="22"/>
          <w:szCs w:val="22"/>
        </w:rPr>
        <w:t xml:space="preserve">(GPR183) + CHS (PDB 7tuz) in sky blue. a) GPR17 surface view showing groove between TM4 and TM5 that is the proposed access point for hydrophobic </w:t>
      </w:r>
      <w:r w:rsidRPr="583B0156" w:rsidR="11411F3E">
        <w:rPr>
          <w:rFonts w:ascii="Arial" w:hAnsi="Arial" w:eastAsia="Arial" w:cs="Arial"/>
          <w:sz w:val="22"/>
          <w:szCs w:val="22"/>
        </w:rPr>
        <w:t>substrates</w:t>
      </w:r>
      <w:r w:rsidRPr="583B0156" w:rsidR="11411F3E">
        <w:rPr>
          <w:rFonts w:ascii="Arial" w:hAnsi="Arial" w:eastAsia="Arial" w:cs="Arial"/>
          <w:sz w:val="22"/>
          <w:szCs w:val="22"/>
        </w:rPr>
        <w:t xml:space="preserve"> and </w:t>
      </w:r>
      <w:r w:rsidRPr="583B0156" w:rsidR="2F3F05F9">
        <w:rPr>
          <w:rFonts w:ascii="Arial" w:hAnsi="Arial" w:eastAsia="Arial" w:cs="Arial"/>
          <w:sz w:val="22"/>
          <w:szCs w:val="22"/>
        </w:rPr>
        <w:t xml:space="preserve">that </w:t>
      </w:r>
      <w:r w:rsidRPr="583B0156" w:rsidR="11411F3E">
        <w:rPr>
          <w:rFonts w:ascii="Arial" w:hAnsi="Arial" w:eastAsia="Arial" w:cs="Arial"/>
          <w:sz w:val="22"/>
          <w:szCs w:val="22"/>
        </w:rPr>
        <w:t>agonists extend into. b)</w:t>
      </w:r>
      <w:r w:rsidRPr="583B0156" w:rsidR="49750C81">
        <w:rPr>
          <w:rFonts w:ascii="Arial" w:hAnsi="Arial" w:eastAsia="Arial" w:cs="Arial"/>
          <w:sz w:val="22"/>
          <w:szCs w:val="22"/>
        </w:rPr>
        <w:t xml:space="preserve"> </w:t>
      </w:r>
      <w:r w:rsidRPr="583B0156" w:rsidR="73D9BA2E">
        <w:rPr>
          <w:rFonts w:ascii="Arial" w:hAnsi="Arial" w:eastAsia="Arial" w:cs="Arial"/>
          <w:sz w:val="22"/>
          <w:szCs w:val="22"/>
        </w:rPr>
        <w:t>C</w:t>
      </w:r>
      <w:r w:rsidRPr="583B0156" w:rsidR="11411F3E">
        <w:rPr>
          <w:rFonts w:ascii="Arial" w:hAnsi="Arial" w:eastAsia="Arial" w:cs="Arial"/>
          <w:sz w:val="22"/>
          <w:szCs w:val="22"/>
        </w:rPr>
        <w:t>omparing ligand placement</w:t>
      </w:r>
      <w:r w:rsidRPr="583B0156" w:rsidR="795435BC">
        <w:rPr>
          <w:rFonts w:ascii="Arial" w:hAnsi="Arial" w:eastAsia="Arial" w:cs="Arial"/>
          <w:sz w:val="22"/>
          <w:szCs w:val="22"/>
        </w:rPr>
        <w:t xml:space="preserve"> (</w:t>
      </w:r>
      <w:r w:rsidRPr="583B0156" w:rsidR="11411F3E">
        <w:rPr>
          <w:rFonts w:ascii="Arial" w:hAnsi="Arial" w:eastAsia="Arial" w:cs="Arial"/>
          <w:sz w:val="22"/>
          <w:szCs w:val="22"/>
        </w:rPr>
        <w:t xml:space="preserve">view from EC with </w:t>
      </w:r>
      <w:r w:rsidRPr="583B0156" w:rsidR="3DEDEDED">
        <w:rPr>
          <w:rFonts w:ascii="Arial" w:hAnsi="Arial" w:eastAsia="Arial" w:cs="Arial"/>
          <w:sz w:val="22"/>
          <w:szCs w:val="22"/>
        </w:rPr>
        <w:t xml:space="preserve">surface </w:t>
      </w:r>
      <w:r w:rsidRPr="583B0156" w:rsidR="11411F3E">
        <w:rPr>
          <w:rFonts w:ascii="Arial" w:hAnsi="Arial" w:eastAsia="Arial" w:cs="Arial"/>
          <w:sz w:val="22"/>
          <w:szCs w:val="22"/>
        </w:rPr>
        <w:t>transparency</w:t>
      </w:r>
      <w:r w:rsidRPr="583B0156" w:rsidR="7CECA564">
        <w:rPr>
          <w:rFonts w:ascii="Arial" w:hAnsi="Arial" w:eastAsia="Arial" w:cs="Arial"/>
          <w:sz w:val="22"/>
          <w:szCs w:val="22"/>
        </w:rPr>
        <w:t>)</w:t>
      </w:r>
      <w:r w:rsidRPr="583B0156" w:rsidR="11411F3E">
        <w:rPr>
          <w:rFonts w:ascii="Arial" w:hAnsi="Arial" w:eastAsia="Arial" w:cs="Arial"/>
          <w:sz w:val="22"/>
          <w:szCs w:val="22"/>
        </w:rPr>
        <w:t xml:space="preserve"> showing side occupation of the pocket only by MDL</w:t>
      </w:r>
      <w:r w:rsidRPr="583B0156" w:rsidR="42594DDC">
        <w:rPr>
          <w:rFonts w:ascii="Arial" w:hAnsi="Arial" w:eastAsia="Arial" w:cs="Arial"/>
          <w:sz w:val="22"/>
          <w:szCs w:val="22"/>
        </w:rPr>
        <w:t>.</w:t>
      </w:r>
      <w:r w:rsidRPr="583B0156" w:rsidR="11411F3E">
        <w:rPr>
          <w:rFonts w:ascii="Arial" w:hAnsi="Arial" w:eastAsia="Arial" w:cs="Arial"/>
          <w:sz w:val="22"/>
          <w:szCs w:val="22"/>
        </w:rPr>
        <w:t xml:space="preserve"> </w:t>
      </w:r>
      <w:r w:rsidRPr="583B0156" w:rsidR="258CDBE2">
        <w:rPr>
          <w:rFonts w:ascii="Arial" w:hAnsi="Arial" w:eastAsia="Arial" w:cs="Arial"/>
          <w:sz w:val="22"/>
          <w:szCs w:val="22"/>
        </w:rPr>
        <w:t>c</w:t>
      </w:r>
      <w:r w:rsidRPr="583B0156" w:rsidR="11411F3E">
        <w:rPr>
          <w:rFonts w:ascii="Arial" w:hAnsi="Arial" w:eastAsia="Arial" w:cs="Arial"/>
          <w:sz w:val="22"/>
          <w:szCs w:val="22"/>
        </w:rPr>
        <w:t>)</w:t>
      </w:r>
      <w:r w:rsidRPr="583B0156" w:rsidR="6F55217D">
        <w:rPr>
          <w:rFonts w:ascii="Arial" w:hAnsi="Arial" w:eastAsia="Arial" w:cs="Arial"/>
          <w:sz w:val="22"/>
          <w:szCs w:val="22"/>
        </w:rPr>
        <w:t xml:space="preserve"> </w:t>
      </w:r>
      <w:r w:rsidRPr="583B0156" w:rsidR="11411F3E">
        <w:rPr>
          <w:rFonts w:ascii="Arial" w:hAnsi="Arial" w:eastAsia="Arial" w:cs="Arial"/>
          <w:sz w:val="22"/>
          <w:szCs w:val="22"/>
        </w:rPr>
        <w:t>Electrostatic surface representation highlights nonpolar groove of MDL-bound GPR17 (left, green MDL) and 24S-bound EBI2 (right),</w:t>
      </w:r>
      <w:r w:rsidRPr="583B0156" w:rsidR="40E77C36">
        <w:rPr>
          <w:rFonts w:ascii="Arial" w:hAnsi="Arial" w:eastAsia="Arial" w:cs="Arial"/>
          <w:sz w:val="22"/>
          <w:szCs w:val="22"/>
        </w:rPr>
        <w:t xml:space="preserve"> </w:t>
      </w:r>
      <w:r w:rsidRPr="583B0156" w:rsidR="11411F3E">
        <w:rPr>
          <w:rFonts w:ascii="Arial" w:hAnsi="Arial" w:eastAsia="Arial" w:cs="Arial"/>
          <w:sz w:val="22"/>
          <w:szCs w:val="22"/>
        </w:rPr>
        <w:t>the putative sterol entrance for EBI2</w:t>
      </w:r>
      <w:r w:rsidRPr="583B0156" w:rsidR="4F92ED73">
        <w:rPr>
          <w:rFonts w:ascii="Arial" w:hAnsi="Arial" w:eastAsia="Arial" w:cs="Arial"/>
          <w:sz w:val="22"/>
          <w:szCs w:val="22"/>
        </w:rPr>
        <w:t>.</w:t>
      </w:r>
      <w:r w:rsidRPr="583B0156" w:rsidR="11411F3E">
        <w:rPr>
          <w:rFonts w:ascii="Arial" w:hAnsi="Arial" w:eastAsia="Arial" w:cs="Arial"/>
          <w:sz w:val="22"/>
          <w:szCs w:val="22"/>
        </w:rPr>
        <w:t xml:space="preserve"> </w:t>
      </w:r>
      <w:r w:rsidRPr="583B0156" w:rsidR="729EC96B">
        <w:rPr>
          <w:rFonts w:ascii="Arial" w:hAnsi="Arial" w:eastAsia="Arial" w:cs="Arial"/>
          <w:sz w:val="22"/>
          <w:szCs w:val="22"/>
        </w:rPr>
        <w:t>d</w:t>
      </w:r>
      <w:r w:rsidRPr="583B0156" w:rsidR="11411F3E">
        <w:rPr>
          <w:rFonts w:ascii="Arial" w:hAnsi="Arial" w:eastAsia="Arial" w:cs="Arial"/>
          <w:sz w:val="22"/>
          <w:szCs w:val="22"/>
        </w:rPr>
        <w:t xml:space="preserve">) </w:t>
      </w:r>
      <w:r w:rsidRPr="583B0156" w:rsidR="31C1FBE6">
        <w:rPr>
          <w:rFonts w:ascii="Arial" w:hAnsi="Arial" w:eastAsia="Arial" w:cs="Arial"/>
          <w:sz w:val="22"/>
          <w:szCs w:val="22"/>
        </w:rPr>
        <w:t>C</w:t>
      </w:r>
      <w:r w:rsidRPr="583B0156" w:rsidR="11411F3E">
        <w:rPr>
          <w:rFonts w:ascii="Arial" w:hAnsi="Arial" w:eastAsia="Arial" w:cs="Arial"/>
          <w:sz w:val="22"/>
          <w:szCs w:val="22"/>
        </w:rPr>
        <w:t xml:space="preserve">artoon cylinder depiction to show </w:t>
      </w:r>
      <w:r w:rsidRPr="583B0156" w:rsidR="131B8A2A">
        <w:rPr>
          <w:rFonts w:ascii="Arial" w:hAnsi="Arial" w:eastAsia="Arial" w:cs="Arial"/>
          <w:sz w:val="22"/>
          <w:szCs w:val="22"/>
        </w:rPr>
        <w:t>an outward</w:t>
      </w:r>
      <w:r w:rsidRPr="583B0156" w:rsidR="11411F3E">
        <w:rPr>
          <w:rFonts w:ascii="Arial" w:hAnsi="Arial" w:eastAsia="Arial" w:cs="Arial"/>
          <w:sz w:val="22"/>
          <w:szCs w:val="22"/>
        </w:rPr>
        <w:t xml:space="preserve"> shift in TM6 of EBI2 compared to that of GPR17</w:t>
      </w:r>
      <w:r w:rsidRPr="583B0156" w:rsidR="2FA499F8">
        <w:rPr>
          <w:rFonts w:ascii="Arial" w:hAnsi="Arial" w:eastAsia="Arial" w:cs="Arial"/>
          <w:sz w:val="22"/>
          <w:szCs w:val="22"/>
        </w:rPr>
        <w:t xml:space="preserve"> </w:t>
      </w:r>
      <w:r w:rsidRPr="583B0156" w:rsidR="11411F3E">
        <w:rPr>
          <w:rFonts w:ascii="Arial" w:hAnsi="Arial" w:eastAsia="Arial" w:cs="Arial"/>
          <w:sz w:val="22"/>
          <w:szCs w:val="22"/>
        </w:rPr>
        <w:t>and changes in ECL2 placement</w:t>
      </w:r>
      <w:r w:rsidRPr="583B0156" w:rsidR="64E8DC0A">
        <w:rPr>
          <w:rFonts w:ascii="Arial" w:hAnsi="Arial" w:eastAsia="Arial" w:cs="Arial"/>
          <w:sz w:val="22"/>
          <w:szCs w:val="22"/>
        </w:rPr>
        <w:t>.</w:t>
      </w:r>
    </w:p>
    <w:p w:rsidR="00F31D65" w:rsidP="583B0156" w:rsidRDefault="00F31D65" w14:paraId="26B44008" w14:textId="738FB1D2">
      <w:pPr>
        <w:spacing w:line="480" w:lineRule="auto"/>
        <w:rPr>
          <w:rFonts w:ascii="Arial" w:hAnsi="Arial" w:eastAsia="Arial" w:cs="Arial"/>
          <w:sz w:val="22"/>
          <w:szCs w:val="22"/>
        </w:rPr>
      </w:pP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Extended Data Figure 5</w:t>
      </w:r>
      <w:r w:rsidRPr="583B0156" w:rsidR="00F31D65">
        <w:rPr>
          <w:rFonts w:ascii="Arial" w:hAnsi="Arial" w:eastAsia="Arial" w:cs="Arial"/>
          <w:sz w:val="22"/>
          <w:szCs w:val="22"/>
        </w:rPr>
        <w:t xml:space="preserve">. </w:t>
      </w:r>
      <w:r w:rsidRPr="583B0156" w:rsidR="2A2593A0">
        <w:rPr>
          <w:rFonts w:ascii="Arial" w:hAnsi="Arial" w:eastAsia="Arial" w:cs="Arial"/>
          <w:sz w:val="22"/>
          <w:szCs w:val="22"/>
        </w:rPr>
        <w:t>Comparison of P2Y</w:t>
      </w:r>
      <w:r w:rsidRPr="583B0156" w:rsidR="2A2593A0">
        <w:rPr>
          <w:rFonts w:ascii="Arial" w:hAnsi="Arial" w:eastAsia="Arial" w:cs="Arial"/>
          <w:sz w:val="22"/>
          <w:szCs w:val="22"/>
          <w:vertAlign w:val="subscript"/>
        </w:rPr>
        <w:t>12</w:t>
      </w:r>
      <w:r w:rsidRPr="583B0156" w:rsidR="2A2593A0">
        <w:rPr>
          <w:rFonts w:ascii="Arial" w:hAnsi="Arial" w:eastAsia="Arial" w:cs="Arial"/>
          <w:sz w:val="22"/>
          <w:szCs w:val="22"/>
        </w:rPr>
        <w:t xml:space="preserve"> and GPR17 global conformational changes upon activation. </w:t>
      </w:r>
      <w:r w:rsidRPr="583B0156" w:rsidR="5C3454CB">
        <w:rPr>
          <w:rFonts w:ascii="Arial" w:hAnsi="Arial" w:eastAsia="Arial" w:cs="Arial"/>
          <w:sz w:val="22"/>
          <w:szCs w:val="22"/>
        </w:rPr>
        <w:t xml:space="preserve">a) </w:t>
      </w:r>
      <w:r w:rsidRPr="583B0156" w:rsidR="2A2593A0">
        <w:rPr>
          <w:rFonts w:ascii="Arial" w:hAnsi="Arial" w:eastAsia="Arial" w:cs="Arial"/>
          <w:sz w:val="22"/>
          <w:szCs w:val="22"/>
        </w:rPr>
        <w:t>P2Y</w:t>
      </w:r>
      <w:r w:rsidRPr="583B0156" w:rsidR="2A2593A0">
        <w:rPr>
          <w:rFonts w:ascii="Arial" w:hAnsi="Arial" w:eastAsia="Arial" w:cs="Arial"/>
          <w:sz w:val="22"/>
          <w:szCs w:val="22"/>
          <w:vertAlign w:val="subscript"/>
        </w:rPr>
        <w:t>12</w:t>
      </w:r>
      <w:r w:rsidRPr="583B0156" w:rsidR="2A2593A0">
        <w:rPr>
          <w:rFonts w:ascii="Arial" w:hAnsi="Arial" w:eastAsia="Arial" w:cs="Arial"/>
          <w:sz w:val="22"/>
          <w:szCs w:val="22"/>
        </w:rPr>
        <w:t xml:space="preserve"> active state (sage, PDB 7xxi) and inactive state (salmon, PDB 4ntj). </w:t>
      </w:r>
      <w:r w:rsidRPr="583B0156" w:rsidR="6D868003">
        <w:rPr>
          <w:rFonts w:ascii="Arial" w:hAnsi="Arial" w:eastAsia="Arial" w:cs="Arial"/>
          <w:sz w:val="22"/>
          <w:szCs w:val="22"/>
        </w:rPr>
        <w:t xml:space="preserve">b) </w:t>
      </w:r>
      <w:r w:rsidRPr="583B0156" w:rsidR="2A2593A0">
        <w:rPr>
          <w:rFonts w:ascii="Arial" w:hAnsi="Arial" w:eastAsia="Arial" w:cs="Arial"/>
          <w:sz w:val="22"/>
          <w:szCs w:val="22"/>
        </w:rPr>
        <w:t>GPR17 active state (green) and inactive state (fuchsia)</w:t>
      </w:r>
      <w:r w:rsidRPr="583B0156" w:rsidR="28A690DB">
        <w:rPr>
          <w:rFonts w:ascii="Arial" w:hAnsi="Arial" w:eastAsia="Arial" w:cs="Arial"/>
          <w:sz w:val="22"/>
          <w:szCs w:val="22"/>
        </w:rPr>
        <w:t>.</w:t>
      </w:r>
    </w:p>
    <w:p w:rsidR="00F31D65" w:rsidP="583B0156" w:rsidRDefault="00F31D65" w14:paraId="366BD50A" w14:textId="0C478118">
      <w:pPr>
        <w:pStyle w:val="Normal"/>
        <w:suppressLineNumbers w:val="0"/>
        <w:bidi w:val="0"/>
        <w:spacing w:before="0" w:beforeAutospacing="off" w:after="160" w:afterAutospacing="off" w:line="480" w:lineRule="auto"/>
        <w:ind w:left="0" w:right="0"/>
        <w:jc w:val="left"/>
        <w:rPr>
          <w:rFonts w:ascii="Arial" w:hAnsi="Arial" w:eastAsia="Arial" w:cs="Arial"/>
          <w:sz w:val="22"/>
          <w:szCs w:val="22"/>
        </w:rPr>
      </w:pP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Extended Data Figure 6</w:t>
      </w:r>
      <w:r w:rsidRPr="583B0156" w:rsidR="00F31D65">
        <w:rPr>
          <w:rFonts w:ascii="Arial" w:hAnsi="Arial" w:eastAsia="Arial" w:cs="Arial"/>
          <w:sz w:val="22"/>
          <w:szCs w:val="22"/>
        </w:rPr>
        <w:t xml:space="preserve">. 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Comparison of self-activated GPCRs, ligand binding sites, ECL2 changes and surface coverage. a) </w:t>
      </w:r>
      <w:r w:rsidRPr="583B0156" w:rsidR="3B81171D">
        <w:rPr>
          <w:rFonts w:ascii="Arial" w:hAnsi="Arial" w:eastAsia="Arial" w:cs="Arial"/>
          <w:sz w:val="22"/>
          <w:szCs w:val="22"/>
        </w:rPr>
        <w:t>Ligands show</w:t>
      </w:r>
      <w:r w:rsidRPr="583B0156" w:rsidR="663CC72F">
        <w:rPr>
          <w:rFonts w:ascii="Arial" w:hAnsi="Arial" w:eastAsia="Arial" w:cs="Arial"/>
          <w:sz w:val="22"/>
          <w:szCs w:val="22"/>
        </w:rPr>
        <w:t>n I-185-bound GPR17 (white cartoon)</w:t>
      </w:r>
      <w:r w:rsidRPr="583B0156" w:rsidR="62E2324A">
        <w:rPr>
          <w:rFonts w:ascii="Arial" w:hAnsi="Arial" w:eastAsia="Arial" w:cs="Arial"/>
          <w:sz w:val="22"/>
          <w:szCs w:val="22"/>
        </w:rPr>
        <w:t>: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 I-185 (magenta), GSK682753A (EBI2, PDB </w:t>
      </w:r>
      <w:r w:rsidRPr="583B0156" w:rsidR="663CC72F">
        <w:rPr>
          <w:rFonts w:ascii="Arial" w:hAnsi="Arial" w:eastAsia="Arial" w:cs="Arial"/>
          <w:sz w:val="22"/>
          <w:szCs w:val="22"/>
        </w:rPr>
        <w:t>7tuy, sky blue), C17 (GPR52, PDB 8hmp, orange), CLR (GPR161, PDB 8</w:t>
      </w:r>
      <w:r w:rsidRPr="583B0156" w:rsidR="49DA8245">
        <w:rPr>
          <w:rFonts w:ascii="Arial" w:hAnsi="Arial" w:eastAsia="Arial" w:cs="Arial"/>
          <w:sz w:val="22"/>
          <w:szCs w:val="22"/>
        </w:rPr>
        <w:t>kh4</w:t>
      </w:r>
      <w:r w:rsidRPr="583B0156" w:rsidR="663CC72F">
        <w:rPr>
          <w:rFonts w:ascii="Arial" w:hAnsi="Arial" w:eastAsia="Arial" w:cs="Arial"/>
          <w:sz w:val="22"/>
          <w:szCs w:val="22"/>
        </w:rPr>
        <w:t>, dark purple),</w:t>
      </w:r>
      <w:r w:rsidRPr="583B0156" w:rsidR="4C1D9E27">
        <w:rPr>
          <w:rFonts w:ascii="Arial" w:hAnsi="Arial" w:eastAsia="Arial" w:cs="Arial"/>
          <w:sz w:val="22"/>
          <w:szCs w:val="22"/>
        </w:rPr>
        <w:t xml:space="preserve"> 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CLR (GPR161, </w:t>
      </w:r>
      <w:r w:rsidRPr="583B0156" w:rsidR="7A6D7670">
        <w:rPr>
          <w:rFonts w:ascii="Arial" w:hAnsi="Arial" w:eastAsia="Arial" w:cs="Arial"/>
          <w:sz w:val="22"/>
          <w:szCs w:val="22"/>
        </w:rPr>
        <w:t>PDB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 8</w:t>
      </w:r>
      <w:r w:rsidRPr="583B0156" w:rsidR="7C5CD1BB">
        <w:rPr>
          <w:rFonts w:ascii="Arial" w:hAnsi="Arial" w:eastAsia="Arial" w:cs="Arial"/>
          <w:sz w:val="22"/>
          <w:szCs w:val="22"/>
        </w:rPr>
        <w:t>smv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, light purple), compound1/ZOB (GPR61, </w:t>
      </w:r>
      <w:r w:rsidRPr="583B0156" w:rsidR="7C26552C">
        <w:rPr>
          <w:rFonts w:ascii="Arial" w:hAnsi="Arial" w:eastAsia="Arial" w:cs="Arial"/>
          <w:sz w:val="22"/>
          <w:szCs w:val="22"/>
        </w:rPr>
        <w:t xml:space="preserve">PDB </w:t>
      </w:r>
      <w:r w:rsidRPr="583B0156" w:rsidR="663CC72F">
        <w:rPr>
          <w:rFonts w:ascii="Arial" w:hAnsi="Arial" w:eastAsia="Arial" w:cs="Arial"/>
          <w:sz w:val="22"/>
          <w:szCs w:val="22"/>
        </w:rPr>
        <w:t>8</w:t>
      </w:r>
      <w:r w:rsidRPr="583B0156" w:rsidR="2B02AC3C">
        <w:rPr>
          <w:rFonts w:ascii="Arial" w:hAnsi="Arial" w:eastAsia="Arial" w:cs="Arial"/>
          <w:sz w:val="22"/>
          <w:szCs w:val="22"/>
        </w:rPr>
        <w:t>tb7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, lime green). </w:t>
      </w:r>
      <w:r w:rsidRPr="583B0156" w:rsidR="2B62F3B7">
        <w:rPr>
          <w:rFonts w:ascii="Arial" w:hAnsi="Arial" w:eastAsia="Arial" w:cs="Arial"/>
          <w:sz w:val="22"/>
          <w:szCs w:val="22"/>
        </w:rPr>
        <w:t>b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) ECL2 comparisons for GPR17 (magenta, </w:t>
      </w:r>
      <w:r w:rsidRPr="583B0156" w:rsidR="663CC72F">
        <w:rPr>
          <w:rFonts w:ascii="Arial" w:hAnsi="Arial" w:eastAsia="Arial" w:cs="Arial"/>
          <w:sz w:val="22"/>
          <w:szCs w:val="22"/>
        </w:rPr>
        <w:t>dot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 and </w:t>
      </w:r>
      <w:r w:rsidRPr="583B0156" w:rsidR="663CC72F">
        <w:rPr>
          <w:rFonts w:ascii="Arial" w:hAnsi="Arial" w:eastAsia="Arial" w:cs="Arial"/>
          <w:sz w:val="22"/>
          <w:szCs w:val="22"/>
        </w:rPr>
        <w:t>cartoon</w:t>
      </w:r>
      <w:r w:rsidRPr="583B0156" w:rsidR="069651EF">
        <w:rPr>
          <w:rFonts w:ascii="Arial" w:hAnsi="Arial" w:eastAsia="Arial" w:cs="Arial"/>
          <w:sz w:val="22"/>
          <w:szCs w:val="22"/>
        </w:rPr>
        <w:t xml:space="preserve"> </w:t>
      </w:r>
      <w:r w:rsidRPr="583B0156" w:rsidR="663CC72F">
        <w:rPr>
          <w:rFonts w:ascii="Arial" w:hAnsi="Arial" w:eastAsia="Arial" w:cs="Arial"/>
          <w:sz w:val="22"/>
          <w:szCs w:val="22"/>
        </w:rPr>
        <w:t>representation</w:t>
      </w:r>
      <w:r w:rsidRPr="583B0156" w:rsidR="663CC72F">
        <w:rPr>
          <w:rFonts w:ascii="Arial" w:hAnsi="Arial" w:eastAsia="Arial" w:cs="Arial"/>
          <w:sz w:val="22"/>
          <w:szCs w:val="22"/>
        </w:rPr>
        <w:t>) and EBI2 +GSK682753A (</w:t>
      </w:r>
      <w:r w:rsidRPr="583B0156" w:rsidR="3E3AE967">
        <w:rPr>
          <w:rFonts w:ascii="Arial" w:hAnsi="Arial" w:eastAsia="Arial" w:cs="Arial"/>
          <w:sz w:val="22"/>
          <w:szCs w:val="22"/>
        </w:rPr>
        <w:t>PDB 7tuy, sky blue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, </w:t>
      </w:r>
      <w:r w:rsidRPr="583B0156" w:rsidR="663CC72F">
        <w:rPr>
          <w:rFonts w:ascii="Arial" w:hAnsi="Arial" w:eastAsia="Arial" w:cs="Arial"/>
          <w:sz w:val="22"/>
          <w:szCs w:val="22"/>
        </w:rPr>
        <w:t>left)</w:t>
      </w:r>
      <w:r w:rsidRPr="583B0156" w:rsidR="635A5AEC">
        <w:rPr>
          <w:rFonts w:ascii="Arial" w:hAnsi="Arial" w:eastAsia="Arial" w:cs="Arial"/>
          <w:sz w:val="22"/>
          <w:szCs w:val="22"/>
        </w:rPr>
        <w:t>,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 GPR52 +C17 (</w:t>
      </w:r>
      <w:r w:rsidRPr="583B0156" w:rsidR="1A31D738">
        <w:rPr>
          <w:rFonts w:ascii="Arial" w:hAnsi="Arial" w:eastAsia="Arial" w:cs="Arial"/>
          <w:sz w:val="22"/>
          <w:szCs w:val="22"/>
        </w:rPr>
        <w:t>PDB 8hmp, orange</w:t>
      </w:r>
      <w:r w:rsidRPr="583B0156" w:rsidR="663CC72F">
        <w:rPr>
          <w:rFonts w:ascii="Arial" w:hAnsi="Arial" w:eastAsia="Arial" w:cs="Arial"/>
          <w:sz w:val="22"/>
          <w:szCs w:val="22"/>
        </w:rPr>
        <w:t>, center</w:t>
      </w:r>
      <w:r w:rsidRPr="583B0156" w:rsidR="663CC72F">
        <w:rPr>
          <w:rFonts w:ascii="Arial" w:hAnsi="Arial" w:eastAsia="Arial" w:cs="Arial"/>
          <w:sz w:val="22"/>
          <w:szCs w:val="22"/>
        </w:rPr>
        <w:t>),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 </w:t>
      </w:r>
      <w:r w:rsidRPr="583B0156" w:rsidR="6401AC5D">
        <w:rPr>
          <w:rFonts w:ascii="Arial" w:hAnsi="Arial" w:eastAsia="Arial" w:cs="Arial"/>
          <w:sz w:val="22"/>
          <w:szCs w:val="22"/>
        </w:rPr>
        <w:t xml:space="preserve">and </w:t>
      </w:r>
      <w:r w:rsidRPr="583B0156" w:rsidR="663CC72F">
        <w:rPr>
          <w:rFonts w:ascii="Arial" w:hAnsi="Arial" w:eastAsia="Arial" w:cs="Arial"/>
          <w:sz w:val="22"/>
          <w:szCs w:val="22"/>
        </w:rPr>
        <w:t>GPR161 (</w:t>
      </w:r>
      <w:r w:rsidRPr="583B0156" w:rsidR="0B7343B6">
        <w:rPr>
          <w:rFonts w:ascii="Arial" w:hAnsi="Arial" w:eastAsia="Arial" w:cs="Arial"/>
          <w:sz w:val="22"/>
          <w:szCs w:val="22"/>
        </w:rPr>
        <w:t>PDB 8smv, light purple,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 right). TM6</w:t>
      </w:r>
      <w:r w:rsidRPr="583B0156" w:rsidR="43693E2A">
        <w:rPr>
          <w:rFonts w:ascii="Arial" w:hAnsi="Arial" w:eastAsia="Arial" w:cs="Arial"/>
          <w:sz w:val="22"/>
          <w:szCs w:val="22"/>
        </w:rPr>
        <w:t xml:space="preserve"> 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and TM7 are transparent in the side view (top row) for visibility of ECL2 depth in </w:t>
      </w:r>
      <w:r w:rsidRPr="583B0156" w:rsidR="663CC72F">
        <w:rPr>
          <w:rFonts w:ascii="Arial" w:hAnsi="Arial" w:eastAsia="Arial" w:cs="Arial"/>
          <w:sz w:val="22"/>
          <w:szCs w:val="22"/>
        </w:rPr>
        <w:t>orthosteric</w:t>
      </w:r>
      <w:r w:rsidRPr="583B0156" w:rsidR="663CC72F">
        <w:rPr>
          <w:rFonts w:ascii="Arial" w:hAnsi="Arial" w:eastAsia="Arial" w:cs="Arial"/>
          <w:sz w:val="22"/>
          <w:szCs w:val="22"/>
        </w:rPr>
        <w:t xml:space="preserve"> pocket. </w:t>
      </w:r>
      <w:r w:rsidRPr="583B0156" w:rsidR="00F31D65">
        <w:rPr>
          <w:rFonts w:ascii="Arial" w:hAnsi="Arial" w:eastAsia="Arial" w:cs="Arial"/>
          <w:sz w:val="22"/>
          <w:szCs w:val="22"/>
        </w:rPr>
        <w:t>​</w:t>
      </w:r>
    </w:p>
    <w:p w:rsidR="00F31D65" w:rsidP="583B0156" w:rsidRDefault="00F31D65" w14:paraId="543F7E79" w14:textId="47B4C97A">
      <w:pPr>
        <w:pStyle w:val="Normal"/>
        <w:spacing w:line="480" w:lineRule="auto"/>
        <w:rPr>
          <w:rFonts w:ascii="Arial" w:hAnsi="Arial" w:eastAsia="Arial" w:cs="Arial"/>
          <w:sz w:val="22"/>
          <w:szCs w:val="22"/>
        </w:rPr>
      </w:pP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 xml:space="preserve">Extended </w:t>
      </w: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data</w:t>
      </w: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 xml:space="preserve"> </w:t>
      </w: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F</w:t>
      </w: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igure 7</w:t>
      </w:r>
      <w:r w:rsidRPr="583B0156" w:rsidR="0466C28F">
        <w:rPr>
          <w:rFonts w:ascii="Arial" w:hAnsi="Arial" w:eastAsia="Arial" w:cs="Arial"/>
          <w:b w:val="1"/>
          <w:bCs w:val="1"/>
          <w:sz w:val="22"/>
          <w:szCs w:val="22"/>
        </w:rPr>
        <w:t>.</w:t>
      </w:r>
      <w:r w:rsidRPr="583B0156" w:rsidR="00F31D65">
        <w:rPr>
          <w:rFonts w:ascii="Arial" w:hAnsi="Arial" w:eastAsia="Arial" w:cs="Arial"/>
          <w:sz w:val="22"/>
          <w:szCs w:val="22"/>
        </w:rPr>
        <w:t xml:space="preserve"> 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Characterization of GPR17 in human OPC culture. a-d) qPCR data showing enrichment of </w:t>
      </w:r>
      <w:r w:rsidRPr="583B0156" w:rsidR="34150A4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GPR17;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583B0156" w:rsidR="607945E1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PDGFRA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, a progenitor marker</w:t>
      </w:r>
      <w:r w:rsidRPr="583B0156" w:rsidR="6FC4D37B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;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MyRF</w:t>
      </w:r>
      <w:r w:rsidRPr="583B0156" w:rsidR="46B22FE7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,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an early and late differentiation marker</w:t>
      </w:r>
      <w:r w:rsidRPr="583B0156" w:rsidR="7E0A3472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;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and MBP</w:t>
      </w:r>
      <w:r w:rsidRPr="583B0156" w:rsidR="21E0D02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,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a myelin protein marker over the course of one week of culture. Note the enrichment of GPR17 at 5 days in culture. e) </w:t>
      </w:r>
      <w:r w:rsidRPr="583B0156" w:rsidR="020150E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I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mmunohistochemistry images of the early oligodendrocyte differentiation marker O4 with the nuclei stain 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DAPi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demonstrating near uniformity of oligodendrocytes in the preoligodendrocyte stage at 5 days in culture. </w:t>
      </w:r>
      <w:r w:rsidRPr="583B0156" w:rsidR="0AAA9E08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f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) </w:t>
      </w:r>
      <w:r w:rsidRPr="583B0156" w:rsidR="7EF88E53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I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mmunohistochemical staining of GPR17 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demonstrating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that 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nearly all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cells are GPR17 positive at 5 days in culture. Plots and error bars in a to 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d are</w:t>
      </w:r>
      <w:r w:rsidRPr="583B0156" w:rsidR="45466E10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mean ± SEM. N=3 independent experiments. Scale bar = 100 µm.</w:t>
      </w:r>
    </w:p>
    <w:p w:rsidR="00F31D65" w:rsidP="583B0156" w:rsidRDefault="00F31D65" w14:paraId="13E9051C" w14:textId="37825A52">
      <w:pPr>
        <w:pStyle w:val="Normal"/>
        <w:spacing w:line="480" w:lineRule="auto"/>
        <w:rPr>
          <w:rFonts w:ascii="Arial" w:hAnsi="Arial" w:eastAsia="Arial" w:cs="Arial"/>
          <w:noProof w:val="0"/>
          <w:sz w:val="22"/>
          <w:szCs w:val="22"/>
          <w:lang w:val="en-US"/>
        </w:rPr>
      </w:pP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 xml:space="preserve">Extended </w:t>
      </w: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data</w:t>
      </w: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 xml:space="preserve"> </w:t>
      </w: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F</w:t>
      </w:r>
      <w:r w:rsidRPr="583B0156" w:rsidR="00F31D65">
        <w:rPr>
          <w:rFonts w:ascii="Arial" w:hAnsi="Arial" w:eastAsia="Arial" w:cs="Arial"/>
          <w:b w:val="1"/>
          <w:bCs w:val="1"/>
          <w:sz w:val="22"/>
          <w:szCs w:val="22"/>
        </w:rPr>
        <w:t>igure 8</w:t>
      </w:r>
      <w:r w:rsidRPr="583B0156" w:rsidR="4B52ECEE">
        <w:rPr>
          <w:rFonts w:ascii="Arial" w:hAnsi="Arial" w:eastAsia="Arial" w:cs="Arial"/>
          <w:b w:val="1"/>
          <w:bCs w:val="1"/>
          <w:sz w:val="22"/>
          <w:szCs w:val="22"/>
        </w:rPr>
        <w:t>.</w:t>
      </w:r>
      <w:r w:rsidRPr="583B0156" w:rsidR="00F31D65">
        <w:rPr>
          <w:rFonts w:ascii="Arial" w:hAnsi="Arial" w:eastAsia="Arial" w:cs="Arial"/>
          <w:sz w:val="22"/>
          <w:szCs w:val="22"/>
        </w:rPr>
        <w:t xml:space="preserve"> </w:t>
      </w:r>
      <w:r w:rsidRPr="583B0156" w:rsidR="73325BDA">
        <w:rPr>
          <w:rFonts w:ascii="Arial" w:hAnsi="Arial" w:eastAsia="Arial" w:cs="Arial"/>
          <w:sz w:val="22"/>
          <w:szCs w:val="22"/>
        </w:rPr>
        <w:t>G</w:t>
      </w:r>
      <w:r w:rsidRPr="583B0156" w:rsidR="00F31D65">
        <w:rPr>
          <w:rFonts w:ascii="Arial" w:hAnsi="Arial" w:eastAsia="Arial" w:cs="Arial"/>
          <w:sz w:val="22"/>
          <w:szCs w:val="22"/>
        </w:rPr>
        <w:t>eneration of GPR17 KO approach. a) Sequence and location of guide RNAs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and genotyping primers for GPR17 exon 2 deletion 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region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. b) </w:t>
      </w:r>
      <w:r w:rsidRPr="583B0156" w:rsidR="5B18755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R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eduction of GPR17 gene expression confirmed by 2 separate 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Taqman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qPCR probes. c) </w:t>
      </w:r>
      <w:r w:rsidRPr="583B0156" w:rsidR="2DADA89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R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epresentative images of IHC staining with DAPI nuclei dye 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demonstrating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absence of GPR17 protein expression in brain in GPR17 KO versus WT brain. </w:t>
      </w:r>
      <w:r w:rsidRPr="583B0156" w:rsidR="730A0F65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d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) Double IHC staining for GPR17 (red) and the pan oligodendrocyte marker gene OLIG2 (green) confirming GPR17 deletion and absence from oligodendrocyte cells in the GPR17 KO mice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.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Plots and error bars in 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b are</w:t>
      </w:r>
      <w:r w:rsidRPr="583B0156" w:rsidR="112A9CCD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 xml:space="preserve"> mean ± SEM; N=4 mice. Scale bar = 100 µm</w:t>
      </w:r>
      <w:r w:rsidRPr="583B0156" w:rsidR="419F4891">
        <w:rPr>
          <w:rFonts w:ascii="Arial" w:hAnsi="Arial" w:eastAsia="Arial" w:cs="Arial"/>
          <w:noProof w:val="0"/>
          <w:color w:val="000000" w:themeColor="text1" w:themeTint="FF" w:themeShade="FF"/>
          <w:sz w:val="22"/>
          <w:szCs w:val="22"/>
          <w:lang w:val="en-US"/>
        </w:rPr>
        <w:t>.</w:t>
      </w:r>
    </w:p>
    <w:p w:rsidR="00F31D65" w:rsidP="583B0156" w:rsidRDefault="00F31D65" w14:paraId="6C427848" w14:textId="2A93F9AE">
      <w:pPr>
        <w:spacing w:line="480" w:lineRule="auto"/>
        <w:rPr>
          <w:rFonts w:ascii="Arial" w:hAnsi="Arial" w:eastAsia="Arial" w:cs="Arial"/>
          <w:b w:val="1"/>
          <w:bCs w:val="1"/>
          <w:sz w:val="22"/>
          <w:szCs w:val="22"/>
        </w:rPr>
      </w:pPr>
    </w:p>
    <w:sectPr w:rsidR="00F31D6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65"/>
    <w:rsid w:val="00390293"/>
    <w:rsid w:val="004D7BD6"/>
    <w:rsid w:val="0062B971"/>
    <w:rsid w:val="009E328E"/>
    <w:rsid w:val="00B66E4E"/>
    <w:rsid w:val="00BB1CD6"/>
    <w:rsid w:val="00C74FA2"/>
    <w:rsid w:val="00D7DACD"/>
    <w:rsid w:val="00D9414B"/>
    <w:rsid w:val="00E871DC"/>
    <w:rsid w:val="00F31D65"/>
    <w:rsid w:val="01C91E70"/>
    <w:rsid w:val="01E798CB"/>
    <w:rsid w:val="020150ED"/>
    <w:rsid w:val="03D057B3"/>
    <w:rsid w:val="0466C28F"/>
    <w:rsid w:val="05138049"/>
    <w:rsid w:val="0674F873"/>
    <w:rsid w:val="069651EF"/>
    <w:rsid w:val="08FCED19"/>
    <w:rsid w:val="0965D131"/>
    <w:rsid w:val="0AAA9E08"/>
    <w:rsid w:val="0B7343B6"/>
    <w:rsid w:val="0C4B89B2"/>
    <w:rsid w:val="0C536C82"/>
    <w:rsid w:val="0CD79860"/>
    <w:rsid w:val="0E313501"/>
    <w:rsid w:val="0FE8D93F"/>
    <w:rsid w:val="1106F9DC"/>
    <w:rsid w:val="11158885"/>
    <w:rsid w:val="112A9CCD"/>
    <w:rsid w:val="11411F3E"/>
    <w:rsid w:val="12213181"/>
    <w:rsid w:val="131B8A2A"/>
    <w:rsid w:val="13CC2305"/>
    <w:rsid w:val="148AD34D"/>
    <w:rsid w:val="1556084F"/>
    <w:rsid w:val="155C796C"/>
    <w:rsid w:val="17063907"/>
    <w:rsid w:val="181B6C51"/>
    <w:rsid w:val="1A31D738"/>
    <w:rsid w:val="1F42280F"/>
    <w:rsid w:val="1F83C630"/>
    <w:rsid w:val="21E0D025"/>
    <w:rsid w:val="23971AD8"/>
    <w:rsid w:val="24D37AEB"/>
    <w:rsid w:val="258CDBE2"/>
    <w:rsid w:val="25ACEB5B"/>
    <w:rsid w:val="25DACA9D"/>
    <w:rsid w:val="2820F944"/>
    <w:rsid w:val="28A690DB"/>
    <w:rsid w:val="29422B7A"/>
    <w:rsid w:val="2A2593A0"/>
    <w:rsid w:val="2A4C0E4A"/>
    <w:rsid w:val="2AB1F67A"/>
    <w:rsid w:val="2B02AC3C"/>
    <w:rsid w:val="2B62F3B7"/>
    <w:rsid w:val="2BAEEBE1"/>
    <w:rsid w:val="2DADA895"/>
    <w:rsid w:val="2EFB1961"/>
    <w:rsid w:val="2F3F05F9"/>
    <w:rsid w:val="2F7D075F"/>
    <w:rsid w:val="2FA499F8"/>
    <w:rsid w:val="2FCBF81E"/>
    <w:rsid w:val="318D93A4"/>
    <w:rsid w:val="31C1FBE6"/>
    <w:rsid w:val="33C321C0"/>
    <w:rsid w:val="34150A4D"/>
    <w:rsid w:val="342A5EBF"/>
    <w:rsid w:val="379F19D9"/>
    <w:rsid w:val="3999BB63"/>
    <w:rsid w:val="3B81171D"/>
    <w:rsid w:val="3D798084"/>
    <w:rsid w:val="3D85D221"/>
    <w:rsid w:val="3DEDEDED"/>
    <w:rsid w:val="3E3AE967"/>
    <w:rsid w:val="3EE1F82F"/>
    <w:rsid w:val="402098F8"/>
    <w:rsid w:val="40E77C36"/>
    <w:rsid w:val="419F4891"/>
    <w:rsid w:val="42594DDC"/>
    <w:rsid w:val="425CB137"/>
    <w:rsid w:val="43693E2A"/>
    <w:rsid w:val="4394C865"/>
    <w:rsid w:val="45466E10"/>
    <w:rsid w:val="46B22FE7"/>
    <w:rsid w:val="46E71FD3"/>
    <w:rsid w:val="47144B89"/>
    <w:rsid w:val="49579BC0"/>
    <w:rsid w:val="49750C81"/>
    <w:rsid w:val="49CAA5E1"/>
    <w:rsid w:val="49DA8245"/>
    <w:rsid w:val="4A182880"/>
    <w:rsid w:val="4ABC0D9C"/>
    <w:rsid w:val="4B52ECEE"/>
    <w:rsid w:val="4BB9390B"/>
    <w:rsid w:val="4C1D9E27"/>
    <w:rsid w:val="4CE2BBAF"/>
    <w:rsid w:val="4D0EEB9C"/>
    <w:rsid w:val="4D371967"/>
    <w:rsid w:val="4D74D1FC"/>
    <w:rsid w:val="4D75DE1D"/>
    <w:rsid w:val="4E256056"/>
    <w:rsid w:val="4F92ED73"/>
    <w:rsid w:val="52B86EFF"/>
    <w:rsid w:val="53A84754"/>
    <w:rsid w:val="546EFD80"/>
    <w:rsid w:val="56216607"/>
    <w:rsid w:val="57EB9F5B"/>
    <w:rsid w:val="580A3FDD"/>
    <w:rsid w:val="583B0156"/>
    <w:rsid w:val="5907CE27"/>
    <w:rsid w:val="5A80FD75"/>
    <w:rsid w:val="5B187555"/>
    <w:rsid w:val="5C3454CB"/>
    <w:rsid w:val="5C9CFF62"/>
    <w:rsid w:val="5D6479BF"/>
    <w:rsid w:val="5E8F6489"/>
    <w:rsid w:val="5ED472CE"/>
    <w:rsid w:val="5F1C092B"/>
    <w:rsid w:val="6037EE61"/>
    <w:rsid w:val="607945E1"/>
    <w:rsid w:val="62B6685A"/>
    <w:rsid w:val="62E2324A"/>
    <w:rsid w:val="63345035"/>
    <w:rsid w:val="635A5AEC"/>
    <w:rsid w:val="6400424A"/>
    <w:rsid w:val="6401AC5D"/>
    <w:rsid w:val="64E8DC0A"/>
    <w:rsid w:val="65F0A69B"/>
    <w:rsid w:val="663CC72F"/>
    <w:rsid w:val="68633CF9"/>
    <w:rsid w:val="694B7148"/>
    <w:rsid w:val="699D4CA7"/>
    <w:rsid w:val="6A406ACE"/>
    <w:rsid w:val="6B5231D5"/>
    <w:rsid w:val="6C42C2FD"/>
    <w:rsid w:val="6D6D8561"/>
    <w:rsid w:val="6D868003"/>
    <w:rsid w:val="6DA6C89A"/>
    <w:rsid w:val="6F55217D"/>
    <w:rsid w:val="6FC4D37B"/>
    <w:rsid w:val="70AACADB"/>
    <w:rsid w:val="718E579E"/>
    <w:rsid w:val="723A1078"/>
    <w:rsid w:val="729C6927"/>
    <w:rsid w:val="729EC96B"/>
    <w:rsid w:val="72AA25AF"/>
    <w:rsid w:val="730A0F65"/>
    <w:rsid w:val="73325BDA"/>
    <w:rsid w:val="73D9BA2E"/>
    <w:rsid w:val="73FF502B"/>
    <w:rsid w:val="742FB7E4"/>
    <w:rsid w:val="7455E5F0"/>
    <w:rsid w:val="75BCCC22"/>
    <w:rsid w:val="771D8E53"/>
    <w:rsid w:val="795435BC"/>
    <w:rsid w:val="7A6D7670"/>
    <w:rsid w:val="7C26552C"/>
    <w:rsid w:val="7C5CD1BB"/>
    <w:rsid w:val="7CECA564"/>
    <w:rsid w:val="7D117967"/>
    <w:rsid w:val="7D11FE9B"/>
    <w:rsid w:val="7D537859"/>
    <w:rsid w:val="7E0A3472"/>
    <w:rsid w:val="7EC6AA0E"/>
    <w:rsid w:val="7EF88E53"/>
    <w:rsid w:val="7FDE9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BB7C6"/>
  <w15:chartTrackingRefBased/>
  <w15:docId w15:val="{69DC667F-E65D-4AAF-8593-D02214F9E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D6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D6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D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D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D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D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D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D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F31D6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F31D6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F31D6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F31D6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F31D6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F31D6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F31D6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F31D6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F31D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D6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F31D6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D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F31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D6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F31D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D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D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D6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31D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D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D02E1E7A69AE42931BF9669B576C8C" ma:contentTypeVersion="16" ma:contentTypeDescription="Create a new document." ma:contentTypeScope="" ma:versionID="7a735228fb4caae5bf22bef14ea477bf">
  <xsd:schema xmlns:xsd="http://www.w3.org/2001/XMLSchema" xmlns:xs="http://www.w3.org/2001/XMLSchema" xmlns:p="http://schemas.microsoft.com/office/2006/metadata/properties" xmlns:ns2="55a4384a-20da-43d1-96eb-7cec9957e29f" xmlns:ns3="5b277b07-11ec-4e76-92b3-fe6fc19338b1" targetNamespace="http://schemas.microsoft.com/office/2006/metadata/properties" ma:root="true" ma:fieldsID="8d0832bb4e98e85cf199e862a5baf542" ns2:_="" ns3:_="">
    <xsd:import namespace="55a4384a-20da-43d1-96eb-7cec9957e29f"/>
    <xsd:import namespace="5b277b07-11ec-4e76-92b3-fe6fc19338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a4384a-20da-43d1-96eb-7cec9957e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da02e20-3405-48c8-b010-e0d39bee4d1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77b07-11ec-4e76-92b3-fe6fc19338b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f7f96f0-059e-4ae9-ab66-8368f1ffca88}" ma:internalName="TaxCatchAll" ma:showField="CatchAllData" ma:web="5b277b07-11ec-4e76-92b3-fe6fc19338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b277b07-11ec-4e76-92b3-fe6fc19338b1" xsi:nil="true"/>
    <lcf76f155ced4ddcb4097134ff3c332f xmlns="55a4384a-20da-43d1-96eb-7cec9957e29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5649BA0-EBF7-4007-9191-752F459845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6F8659-C337-423B-B1C1-2C206B5AC0DD}"/>
</file>

<file path=customXml/itemProps3.xml><?xml version="1.0" encoding="utf-8"?>
<ds:datastoreItem xmlns:ds="http://schemas.openxmlformats.org/officeDocument/2006/customXml" ds:itemID="{4D3DC324-398A-42E1-94AA-B3600D3F0973}">
  <ds:schemaRefs>
    <ds:schemaRef ds:uri="http://schemas.microsoft.com/office/2006/metadata/properties"/>
    <ds:schemaRef ds:uri="http://schemas.microsoft.com/office/infopath/2007/PartnerControls"/>
    <ds:schemaRef ds:uri="5b277b07-11ec-4e76-92b3-fe6fc19338b1"/>
    <ds:schemaRef ds:uri="55a4384a-20da-43d1-96eb-7cec9957e29f"/>
  </ds:schemaRefs>
</ds:datastoreItem>
</file>

<file path=docMetadata/LabelInfo.xml><?xml version="1.0" encoding="utf-8"?>
<clbl:labelList xmlns:clbl="http://schemas.microsoft.com/office/2020/mipLabelMetadata">
  <clbl:label id="{d28e349f-c68d-46ce-94ba-6d0e8d23db64}" enabled="1" method="Standard" siteId="{7b7466bb-fe1d-47a0-b943-8ded565c8e54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ren Conrad</dc:creator>
  <keywords/>
  <dc:description/>
  <lastModifiedBy>Claire  Metrick</lastModifiedBy>
  <revision>6</revision>
  <dcterms:created xsi:type="dcterms:W3CDTF">2025-09-26T14:06:00.0000000Z</dcterms:created>
  <dcterms:modified xsi:type="dcterms:W3CDTF">2025-11-26T15:13:22.645028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D02E1E7A69AE42931BF9669B576C8C</vt:lpwstr>
  </property>
  <property fmtid="{D5CDD505-2E9C-101B-9397-08002B2CF9AE}" pid="3" name="MediaServiceImageTags">
    <vt:lpwstr/>
  </property>
  <property fmtid="{D5CDD505-2E9C-101B-9397-08002B2CF9AE}" pid="5" name="docLang">
    <vt:lpwstr>en</vt:lpwstr>
  </property>
</Properties>
</file>